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Predicting MYCN amplification in paediatric neuroblastoma: development and validation of a 18F-FDG PET/CT-based radiomics signatur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8380</wp:posOffset>
                </wp:positionV>
                <wp:extent cx="6661150" cy="2505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1150" cy="2505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4"/>
                              <w:gridCol w:w="1559"/>
                              <w:gridCol w:w="1559"/>
                              <w:gridCol w:w="1559"/>
                              <w:gridCol w:w="1407"/>
                              <w:gridCol w:w="1712"/>
                            </w:tblGrid>
                            <w:tr>
                              <w:trPr/>
                              <w:tc>
                                <w:tcPr>
                                  <w:tcW w:w="10490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Table A1 </w:t>
                                  </w: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Delong tests' results between different mod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eastAsia="DengXian;等线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raining cohor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DengXian;等线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DengXian;等线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D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DengXian;等线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DengXian;等线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DengXian;等线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5*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 0.001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D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 0.001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5 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 0.001 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-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Validation cohor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D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-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D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46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22"/>
                                      <w:szCs w:val="22"/>
                                    </w:rPr>
                                    <w:t>C-R-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90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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0.05; **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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0.01; ***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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4.5pt;height:197.25pt;mso-wrap-distance-left:9pt;mso-wrap-distance-right:9pt;mso-wrap-distance-top:0pt;mso-wrap-distance-bottom:0pt;margin-top:79.4pt;mso-position-vertical-relative:text;margin-left:8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490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4"/>
                        <w:gridCol w:w="1559"/>
                        <w:gridCol w:w="1559"/>
                        <w:gridCol w:w="1559"/>
                        <w:gridCol w:w="1407"/>
                        <w:gridCol w:w="1712"/>
                      </w:tblGrid>
                      <w:tr>
                        <w:trPr/>
                        <w:tc>
                          <w:tcPr>
                            <w:tcW w:w="10490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Table A1 </w:t>
                            </w: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Delong tests' results between different models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eastAsia="DengXian;等线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Training cohor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DengXian;等线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DengXian;等线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D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DengXian;等线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DengXian;等线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DengXian;等线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-R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5*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 0.001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DT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 0.001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5 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 0.001 ***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-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alidation cohort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DT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-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DT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46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22"/>
                                <w:szCs w:val="22"/>
                              </w:rPr>
                              <w:t>C-R-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90" w:type="dxa"/>
                            <w:gridSpan w:val="6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p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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0.05; **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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0.01; ***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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ELECTRONIC SUPPLEMENTARY MATERIAL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  <w:t>Insights Imaging (2023) Qian LD, Zhang SX, Li SQ et al.</w:t>
    </w:r>
  </w:p>
  <w:p>
    <w:pPr>
      <w:pStyle w:val="Footer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24"/>
      <w:szCs w:val="24"/>
      <w:lang w:val="en-US" w:eastAsia="zh-CN"/>
    </w:rPr>
  </w:style>
  <w:style w:type="character" w:styleId="FooterChar">
    <w:name w:val="Footer Char"/>
    <w:qFormat/>
    <w:rPr>
      <w:rFonts w:ascii="SimSun;宋体" w:hAnsi="SimSun;宋体" w:cs="SimSun;宋体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1:02:00Z</dcterms:created>
  <dc:creator>86176</dc:creator>
  <dc:description/>
  <cp:keywords/>
  <dc:language>en-US</dc:language>
  <cp:lastModifiedBy>ESR - Christoffel Irene</cp:lastModifiedBy>
  <dcterms:modified xsi:type="dcterms:W3CDTF">2023-08-01T11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B5AA0C81A34315BB0BED98E3E3DDBE</vt:lpwstr>
  </property>
  <property fmtid="{D5CDD505-2E9C-101B-9397-08002B2CF9AE}" pid="3" name="KSOProductBuildVer">
    <vt:lpwstr>2052-11.1.0.12587</vt:lpwstr>
  </property>
  <property fmtid="{D5CDD505-2E9C-101B-9397-08002B2CF9AE}" pid="4" name="commondata">
    <vt:lpwstr>commondata</vt:lpwstr>
  </property>
</Properties>
</file>